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9400" w14:textId="77777777" w:rsidR="007A56F3" w:rsidRPr="00BC5E07" w:rsidRDefault="007A56F3" w:rsidP="007A56F3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Figure 1</w:t>
      </w:r>
    </w:p>
    <w:p w14:paraId="4E3CD43A" w14:textId="77777777" w:rsidR="00DD4B63" w:rsidRDefault="007A56F3" w:rsidP="00D37F8F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 xml:space="preserve">GATA4 expression in TCGA tumors and adjacent normal tissues. </w:t>
      </w:r>
    </w:p>
    <w:p w14:paraId="1665B345" w14:textId="15E1E054" w:rsidR="007A56F3" w:rsidRPr="00DD4B63" w:rsidRDefault="00AF0B23" w:rsidP="00DD4B63">
      <w:pPr>
        <w:rPr>
          <w:rFonts w:ascii="Times New Roman" w:hAnsi="Times New Roman" w:cs="Times New Roman"/>
        </w:rPr>
      </w:pPr>
      <w:r w:rsidRPr="00DD4B63">
        <w:rPr>
          <w:rFonts w:ascii="Times New Roman" w:hAnsi="Times New Roman" w:cs="Times New Roman"/>
        </w:rPr>
        <w:t>(</w:t>
      </w:r>
      <w:hyperlink r:id="rId5" w:history="1">
        <w:r w:rsidR="004233C1" w:rsidRPr="00554C53">
          <w:rPr>
            <w:rStyle w:val="a4"/>
            <w:rFonts w:ascii="Times New Roman" w:hAnsi="Times New Roman" w:cs="Times New Roman"/>
          </w:rPr>
          <w:t>https://cistrome.shinyapps.io/timer/)</w:t>
        </w:r>
      </w:hyperlink>
      <w:r w:rsidR="004233C1">
        <w:rPr>
          <w:rFonts w:ascii="Times New Roman" w:hAnsi="Times New Roman" w:cs="Times New Roman"/>
        </w:rPr>
        <w:t xml:space="preserve">. </w:t>
      </w:r>
      <w:r w:rsidR="004233C1" w:rsidRPr="004233C1">
        <w:rPr>
          <w:rFonts w:ascii="Times New Roman" w:hAnsi="Times New Roman" w:cs="Times New Roman" w:hint="eastAsia"/>
        </w:rPr>
        <w:t xml:space="preserve">This analysis showed that GATA4 expression was elevated in certain tumors, including </w:t>
      </w:r>
      <w:r w:rsidR="004233C1" w:rsidRPr="004233C1">
        <w:rPr>
          <w:rFonts w:ascii="Times New Roman" w:hAnsi="Times New Roman" w:cs="Times New Roman"/>
        </w:rPr>
        <w:t>breast cancer (BRCA), prostate adenocarcinoma (PRAD), and thyroid carcinoma (THCA)</w:t>
      </w:r>
      <w:r w:rsidR="004233C1" w:rsidRPr="004233C1">
        <w:rPr>
          <w:rFonts w:ascii="Times New Roman" w:hAnsi="Times New Roman" w:cs="Times New Roman" w:hint="eastAsia"/>
        </w:rPr>
        <w:t>, compared to their adjacent normal tissues</w:t>
      </w:r>
    </w:p>
    <w:p w14:paraId="5BC289FA" w14:textId="1123941F" w:rsidR="00D37F8F" w:rsidRPr="0078772A" w:rsidRDefault="007A56F3" w:rsidP="007A56F3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>The expression data of GATA4 in bre</w:t>
      </w:r>
      <w:r w:rsidR="00DD4B63">
        <w:rPr>
          <w:rFonts w:ascii="Times New Roman" w:hAnsi="Times New Roman" w:cs="Times New Roman"/>
        </w:rPr>
        <w:t xml:space="preserve">ast cancer based on sample major </w:t>
      </w:r>
      <w:r w:rsidRPr="00DD4B63">
        <w:rPr>
          <w:rFonts w:ascii="Times New Roman" w:hAnsi="Times New Roman" w:cs="Times New Roman"/>
        </w:rPr>
        <w:t>subtypes were</w:t>
      </w:r>
      <w:r w:rsidR="001E6442" w:rsidRPr="00DD4B63">
        <w:rPr>
          <w:rFonts w:ascii="Times New Roman" w:hAnsi="Times New Roman" w:cs="Times New Roman"/>
        </w:rPr>
        <w:t xml:space="preserve"> analyzed on UALCAN database.</w:t>
      </w:r>
      <w:r w:rsidR="0078772A">
        <w:rPr>
          <w:rFonts w:ascii="Times New Roman" w:hAnsi="Times New Roman" w:cs="Times New Roman"/>
        </w:rPr>
        <w:t xml:space="preserve"> </w:t>
      </w:r>
      <w:r w:rsidRPr="0078772A">
        <w:rPr>
          <w:rFonts w:ascii="Times New Roman" w:hAnsi="Times New Roman" w:cs="Times New Roman"/>
        </w:rPr>
        <w:t>(</w:t>
      </w:r>
      <w:hyperlink r:id="rId6" w:history="1">
        <w:r w:rsidR="001E6442" w:rsidRPr="0078772A">
          <w:rPr>
            <w:rStyle w:val="a4"/>
            <w:rFonts w:ascii="Times New Roman" w:hAnsi="Times New Roman" w:cs="Times New Roman"/>
          </w:rPr>
          <w:t>https://ualcan.path.uab.edu/index.html</w:t>
        </w:r>
        <w:r w:rsidR="00A86240" w:rsidRPr="0078772A">
          <w:rPr>
            <w:rStyle w:val="a4"/>
            <w:rFonts w:ascii="Times New Roman" w:hAnsi="Times New Roman" w:cs="Times New Roman"/>
          </w:rPr>
          <w:t>)</w:t>
        </w:r>
      </w:hyperlink>
      <w:r w:rsidRPr="0078772A">
        <w:rPr>
          <w:rFonts w:ascii="Times New Roman" w:hAnsi="Times New Roman" w:cs="Times New Roman"/>
        </w:rPr>
        <w:t>.</w:t>
      </w:r>
      <w:r w:rsidR="00A86240" w:rsidRPr="0078772A">
        <w:rPr>
          <w:rFonts w:ascii="Times New Roman" w:hAnsi="Times New Roman" w:cs="Times New Roman"/>
        </w:rPr>
        <w:t xml:space="preserve"> </w:t>
      </w:r>
    </w:p>
    <w:p w14:paraId="052897F7" w14:textId="41964945" w:rsidR="007A56F3" w:rsidRPr="00DD4B63" w:rsidRDefault="007A56F3" w:rsidP="009F4A37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DD4B63">
        <w:rPr>
          <w:rFonts w:ascii="Times New Roman" w:hAnsi="Times New Roman" w:cs="Times New Roman"/>
        </w:rPr>
        <w:t>The relationship between GATA4 expression level and prognosis</w:t>
      </w:r>
      <w:r w:rsidR="00B93A6D">
        <w:rPr>
          <w:rFonts w:ascii="Times New Roman" w:hAnsi="Times New Roman" w:cs="Times New Roman"/>
        </w:rPr>
        <w:t>:</w:t>
      </w:r>
      <w:r w:rsidRPr="00DD4B63">
        <w:rPr>
          <w:rFonts w:ascii="Times New Roman" w:hAnsi="Times New Roman" w:cs="Times New Roman"/>
        </w:rPr>
        <w:t xml:space="preserve"> overall survival (OS, up) and progression free survival (PFS</w:t>
      </w:r>
      <w:r w:rsidR="00DD4B63">
        <w:rPr>
          <w:rFonts w:ascii="Times New Roman" w:hAnsi="Times New Roman" w:cs="Times New Roman"/>
        </w:rPr>
        <w:t xml:space="preserve">, </w:t>
      </w:r>
      <w:r w:rsidRPr="00DD4B63">
        <w:rPr>
          <w:rFonts w:ascii="Times New Roman" w:hAnsi="Times New Roman" w:cs="Times New Roman"/>
        </w:rPr>
        <w:t>down)</w:t>
      </w:r>
      <w:r w:rsidR="001E6442" w:rsidRPr="00DD4B63">
        <w:rPr>
          <w:rFonts w:ascii="Times New Roman" w:hAnsi="Times New Roman" w:cs="Times New Roman"/>
        </w:rPr>
        <w:t>（</w:t>
      </w:r>
      <w:r w:rsidR="001E6442" w:rsidRPr="00DD4B63">
        <w:rPr>
          <w:rFonts w:ascii="Times New Roman" w:hAnsi="Times New Roman" w:cs="Times New Roman"/>
        </w:rPr>
        <w:t>high level: n=457; low level: n=453</w:t>
      </w:r>
      <w:r w:rsidR="001E6442" w:rsidRPr="00DD4B63">
        <w:rPr>
          <w:rFonts w:ascii="Times New Roman" w:hAnsi="Times New Roman" w:cs="Times New Roman"/>
        </w:rPr>
        <w:t>）</w:t>
      </w:r>
    </w:p>
    <w:p w14:paraId="4BA4E1C1" w14:textId="0EDD3ADB" w:rsidR="0023499F" w:rsidRPr="00BC5E07" w:rsidRDefault="0023499F" w:rsidP="0023499F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Figure 2</w:t>
      </w:r>
    </w:p>
    <w:p w14:paraId="1244BD13" w14:textId="7D5C9B19" w:rsidR="00A86240" w:rsidRDefault="0023499F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 xml:space="preserve">Scratch wound-healing assay showed the effect of GATA4 </w:t>
      </w:r>
      <w:r w:rsidR="00A86240" w:rsidRPr="00D37F8F">
        <w:rPr>
          <w:rFonts w:ascii="Times New Roman" w:hAnsi="Times New Roman" w:cs="Times New Roman"/>
        </w:rPr>
        <w:t xml:space="preserve">overexpression </w:t>
      </w:r>
      <w:r w:rsidRPr="00D37F8F">
        <w:rPr>
          <w:rFonts w:ascii="Times New Roman" w:hAnsi="Times New Roman" w:cs="Times New Roman"/>
        </w:rPr>
        <w:t xml:space="preserve">in </w:t>
      </w:r>
      <w:r w:rsidR="00A86240" w:rsidRPr="00D37F8F">
        <w:rPr>
          <w:rFonts w:ascii="Times New Roman" w:hAnsi="Times New Roman" w:cs="Times New Roman"/>
        </w:rPr>
        <w:t>MDA-MB-231 cells</w:t>
      </w:r>
      <w:r w:rsidR="00084EA7">
        <w:rPr>
          <w:rFonts w:ascii="Times New Roman" w:hAnsi="Times New Roman" w:cs="Times New Roman"/>
        </w:rPr>
        <w:t>.</w:t>
      </w:r>
    </w:p>
    <w:p w14:paraId="07584E3A" w14:textId="505DF42D" w:rsidR="00084EA7" w:rsidRDefault="00084EA7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>Scratch wound-healing assay showed the effect of GATA4 knockdown in HCC1187 cells</w:t>
      </w:r>
      <w:r>
        <w:rPr>
          <w:rFonts w:ascii="Times New Roman" w:hAnsi="Times New Roman" w:cs="Times New Roman"/>
        </w:rPr>
        <w:t>.</w:t>
      </w:r>
    </w:p>
    <w:p w14:paraId="0F8F33FE" w14:textId="724FF831" w:rsidR="0023499F" w:rsidRDefault="00A86240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084EA7">
        <w:rPr>
          <w:rFonts w:ascii="Times New Roman" w:hAnsi="Times New Roman" w:cs="Times New Roman"/>
        </w:rPr>
        <w:t>Transwell assay showed the effect of GATA4 overexpression in MDA-MB-231 cells on migration</w:t>
      </w:r>
      <w:r w:rsidR="00084EA7" w:rsidRPr="00084EA7">
        <w:rPr>
          <w:rFonts w:ascii="Times New Roman" w:hAnsi="Times New Roman" w:cs="Times New Roman"/>
        </w:rPr>
        <w:t xml:space="preserve"> (up)</w:t>
      </w:r>
      <w:r w:rsidRPr="00084EA7">
        <w:rPr>
          <w:rFonts w:ascii="Times New Roman" w:hAnsi="Times New Roman" w:cs="Times New Roman"/>
        </w:rPr>
        <w:t xml:space="preserve"> and invasion</w:t>
      </w:r>
      <w:r w:rsidR="00084EA7" w:rsidRPr="00084EA7">
        <w:rPr>
          <w:rFonts w:ascii="Times New Roman" w:hAnsi="Times New Roman" w:cs="Times New Roman"/>
        </w:rPr>
        <w:t xml:space="preserve"> (down)</w:t>
      </w:r>
      <w:r w:rsidR="0023499F" w:rsidRPr="00084EA7">
        <w:rPr>
          <w:rFonts w:ascii="Times New Roman" w:hAnsi="Times New Roman" w:cs="Times New Roman"/>
        </w:rPr>
        <w:t>.</w:t>
      </w:r>
    </w:p>
    <w:p w14:paraId="26505169" w14:textId="474360A1" w:rsidR="00084EA7" w:rsidRDefault="00084EA7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084EA7">
        <w:rPr>
          <w:rFonts w:ascii="Times New Roman" w:hAnsi="Times New Roman" w:cs="Times New Roman"/>
        </w:rPr>
        <w:t>Transwell assay showed the effect of GATA4 knockdown in HCC1187 cells on migration (up) and invasion (down).</w:t>
      </w:r>
    </w:p>
    <w:p w14:paraId="24DF44D6" w14:textId="69B0352A" w:rsidR="00084EA7" w:rsidRPr="00084EA7" w:rsidRDefault="00084EA7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of </w:t>
      </w:r>
      <w:r w:rsidRPr="00D37F8F">
        <w:rPr>
          <w:rFonts w:ascii="Times New Roman" w:hAnsi="Times New Roman" w:cs="Times New Roman"/>
        </w:rPr>
        <w:t>MDA-MB-231 cells</w:t>
      </w:r>
      <w:r>
        <w:rPr>
          <w:rFonts w:ascii="Times New Roman" w:hAnsi="Times New Roman" w:cs="Times New Roman"/>
        </w:rPr>
        <w:t xml:space="preserve"> </w:t>
      </w:r>
      <w:r w:rsidRPr="00D37F8F">
        <w:rPr>
          <w:rFonts w:ascii="Times New Roman" w:hAnsi="Times New Roman" w:cs="Times New Roman"/>
        </w:rPr>
        <w:t>are the means ± SDs from three determinations. *</w:t>
      </w:r>
      <w:r w:rsidRPr="00DD4B63">
        <w:rPr>
          <w:rFonts w:ascii="Times New Roman" w:hAnsi="Times New Roman" w:cs="Times New Roman"/>
          <w:i/>
        </w:rPr>
        <w:t>p</w:t>
      </w:r>
      <w:r w:rsidRPr="00D37F8F">
        <w:rPr>
          <w:rFonts w:ascii="Times New Roman" w:hAnsi="Times New Roman" w:cs="Times New Roman"/>
        </w:rPr>
        <w:t xml:space="preserve"> &lt; 0.05; </w:t>
      </w:r>
      <w:r>
        <w:rPr>
          <w:rFonts w:ascii="Times New Roman" w:hAnsi="Times New Roman" w:cs="Times New Roman"/>
        </w:rPr>
        <w:t>**</w:t>
      </w:r>
      <w:r w:rsidRPr="00DD4B63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1.</w:t>
      </w:r>
    </w:p>
    <w:p w14:paraId="03CA4F40" w14:textId="27F4832C" w:rsidR="0023499F" w:rsidRPr="00D37F8F" w:rsidRDefault="0023499F" w:rsidP="00BC5E07">
      <w:pPr>
        <w:pStyle w:val="a3"/>
        <w:numPr>
          <w:ilvl w:val="0"/>
          <w:numId w:val="12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 xml:space="preserve">Data </w:t>
      </w:r>
      <w:r w:rsidR="00084EA7">
        <w:rPr>
          <w:rFonts w:ascii="Times New Roman" w:hAnsi="Times New Roman" w:cs="Times New Roman"/>
        </w:rPr>
        <w:t>of HCC1187</w:t>
      </w:r>
      <w:r w:rsidR="00084EA7" w:rsidRPr="00D37F8F">
        <w:rPr>
          <w:rFonts w:ascii="Times New Roman" w:hAnsi="Times New Roman" w:cs="Times New Roman"/>
        </w:rPr>
        <w:t xml:space="preserve"> cells </w:t>
      </w:r>
      <w:r w:rsidRPr="00D37F8F">
        <w:rPr>
          <w:rFonts w:ascii="Times New Roman" w:hAnsi="Times New Roman" w:cs="Times New Roman"/>
        </w:rPr>
        <w:t>are the means ± SDs from three determinations. *</w:t>
      </w:r>
      <w:r w:rsidRPr="00DD4B63">
        <w:rPr>
          <w:rFonts w:ascii="Times New Roman" w:hAnsi="Times New Roman" w:cs="Times New Roman"/>
          <w:i/>
        </w:rPr>
        <w:t xml:space="preserve">p </w:t>
      </w:r>
      <w:r w:rsidRPr="00D37F8F">
        <w:rPr>
          <w:rFonts w:ascii="Times New Roman" w:hAnsi="Times New Roman" w:cs="Times New Roman"/>
        </w:rPr>
        <w:t>&lt; 0.05; **</w:t>
      </w:r>
      <w:r w:rsidRPr="00DD4B63">
        <w:rPr>
          <w:rFonts w:ascii="Times New Roman" w:hAnsi="Times New Roman" w:cs="Times New Roman"/>
          <w:i/>
        </w:rPr>
        <w:t>p</w:t>
      </w:r>
      <w:r w:rsidRPr="00D37F8F">
        <w:rPr>
          <w:rFonts w:ascii="Times New Roman" w:hAnsi="Times New Roman" w:cs="Times New Roman"/>
        </w:rPr>
        <w:t xml:space="preserve"> &lt; 0.01.</w:t>
      </w:r>
    </w:p>
    <w:p w14:paraId="335083A6" w14:textId="77777777" w:rsidR="007A56F3" w:rsidRPr="00BC5E07" w:rsidRDefault="007A56F3" w:rsidP="007A56F3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Figure 3</w:t>
      </w:r>
    </w:p>
    <w:p w14:paraId="32D74F4F" w14:textId="6391137D" w:rsidR="007A56F3" w:rsidRPr="00D37F8F" w:rsidRDefault="007A56F3" w:rsidP="00D37F8F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>Schematic illustration of mutated constitutions of MMP9 promoter.</w:t>
      </w:r>
    </w:p>
    <w:p w14:paraId="6DA9719A" w14:textId="04BDB950" w:rsidR="007A56F3" w:rsidRPr="00DD4B63" w:rsidRDefault="007A56F3" w:rsidP="003A1B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D4B63">
        <w:rPr>
          <w:rFonts w:ascii="Times New Roman" w:hAnsi="Times New Roman" w:cs="Times New Roman"/>
        </w:rPr>
        <w:t xml:space="preserve">The </w:t>
      </w:r>
      <w:r w:rsidR="000646F9" w:rsidRPr="00DD4B63">
        <w:rPr>
          <w:rFonts w:ascii="Times New Roman" w:hAnsi="Times New Roman" w:cs="Times New Roman"/>
        </w:rPr>
        <w:t>Pearson’s</w:t>
      </w:r>
      <w:r w:rsidRPr="00DD4B63">
        <w:rPr>
          <w:rFonts w:ascii="Times New Roman" w:hAnsi="Times New Roman" w:cs="Times New Roman"/>
        </w:rPr>
        <w:t xml:space="preserve"> correlation and overlap coefficient are shown in bar graph format from at least 3 cells</w:t>
      </w:r>
      <w:r w:rsidR="000646F9" w:rsidRPr="00DD4B63">
        <w:rPr>
          <w:rFonts w:ascii="Times New Roman" w:hAnsi="Times New Roman" w:cs="Times New Roman"/>
        </w:rPr>
        <w:t xml:space="preserve"> </w:t>
      </w:r>
      <w:r w:rsidRPr="00DD4B63">
        <w:rPr>
          <w:rFonts w:ascii="Times New Roman" w:hAnsi="Times New Roman" w:cs="Times New Roman"/>
        </w:rPr>
        <w:t>were analyzed (error bars, SEM).</w:t>
      </w:r>
      <w:r w:rsidR="00256168" w:rsidRPr="00DD4B63">
        <w:rPr>
          <w:rFonts w:ascii="Times New Roman" w:hAnsi="Times New Roman" w:cs="Times New Roman"/>
        </w:rPr>
        <w:t xml:space="preserve"> (Data of 5F).</w:t>
      </w:r>
    </w:p>
    <w:p w14:paraId="507ED467" w14:textId="2026717F" w:rsidR="001A0E3C" w:rsidRPr="00DD4B63" w:rsidRDefault="007A56F3" w:rsidP="00573CF9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D4B63">
        <w:rPr>
          <w:rFonts w:ascii="Times New Roman" w:hAnsi="Times New Roman" w:cs="Times New Roman"/>
        </w:rPr>
        <w:t xml:space="preserve">The </w:t>
      </w:r>
      <w:r w:rsidR="000646F9" w:rsidRPr="00DD4B63">
        <w:rPr>
          <w:rFonts w:ascii="Times New Roman" w:hAnsi="Times New Roman" w:cs="Times New Roman"/>
        </w:rPr>
        <w:t>Pearson’s</w:t>
      </w:r>
      <w:r w:rsidRPr="00DD4B63">
        <w:rPr>
          <w:rFonts w:ascii="Times New Roman" w:hAnsi="Times New Roman" w:cs="Times New Roman"/>
        </w:rPr>
        <w:t xml:space="preserve"> correlation and overlap coefficient are shown in bar graph format from at least 3 cells were analyzed (error bars, SEM).</w:t>
      </w:r>
      <w:r w:rsidR="00256168" w:rsidRPr="00DD4B63">
        <w:rPr>
          <w:rFonts w:ascii="Times New Roman" w:hAnsi="Times New Roman" w:cs="Times New Roman"/>
        </w:rPr>
        <w:t xml:space="preserve"> (Data of 6H).</w:t>
      </w:r>
    </w:p>
    <w:p w14:paraId="3866A54B" w14:textId="5EAA14D7" w:rsidR="0034279F" w:rsidRPr="00D37F8F" w:rsidRDefault="0034279F" w:rsidP="00D37F8F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 xml:space="preserve">Real-time PCR showing the effects of GATA4 overexpression on the mRNA expression levels of </w:t>
      </w:r>
      <w:r w:rsidRPr="00DD4B63">
        <w:rPr>
          <w:rFonts w:ascii="Times New Roman" w:hAnsi="Times New Roman" w:cs="Times New Roman"/>
          <w:i/>
        </w:rPr>
        <w:t>MMP9</w:t>
      </w:r>
      <w:r w:rsidRPr="00D37F8F">
        <w:rPr>
          <w:rFonts w:ascii="Times New Roman" w:hAnsi="Times New Roman" w:cs="Times New Roman"/>
        </w:rPr>
        <w:t xml:space="preserve">, </w:t>
      </w:r>
      <w:r w:rsidRPr="00DD4B63">
        <w:rPr>
          <w:rFonts w:ascii="Times New Roman" w:hAnsi="Times New Roman" w:cs="Times New Roman"/>
          <w:i/>
        </w:rPr>
        <w:t>VEGFA</w:t>
      </w:r>
      <w:r w:rsidRPr="00D37F8F">
        <w:rPr>
          <w:rFonts w:ascii="Times New Roman" w:hAnsi="Times New Roman" w:cs="Times New Roman"/>
        </w:rPr>
        <w:t xml:space="preserve">, </w:t>
      </w:r>
      <w:r w:rsidRPr="00DD4B63">
        <w:rPr>
          <w:rFonts w:ascii="Times New Roman" w:hAnsi="Times New Roman" w:cs="Times New Roman"/>
          <w:i/>
        </w:rPr>
        <w:t>TNF-α</w:t>
      </w:r>
      <w:r w:rsidRPr="00D37F8F">
        <w:rPr>
          <w:rFonts w:ascii="Times New Roman" w:hAnsi="Times New Roman" w:cs="Times New Roman"/>
        </w:rPr>
        <w:t xml:space="preserve">, and </w:t>
      </w:r>
      <w:r w:rsidRPr="00DD4B63">
        <w:rPr>
          <w:rFonts w:ascii="Times New Roman" w:hAnsi="Times New Roman" w:cs="Times New Roman"/>
          <w:i/>
        </w:rPr>
        <w:t>uPA</w:t>
      </w:r>
      <w:r w:rsidRPr="00D37F8F">
        <w:rPr>
          <w:rFonts w:ascii="Times New Roman" w:hAnsi="Times New Roman" w:cs="Times New Roman"/>
        </w:rPr>
        <w:t xml:space="preserve"> in MCF7 cells. All experiments were repeated at least three times. Data are presented as means ± SD. </w:t>
      </w:r>
      <w:r w:rsidR="0078772A" w:rsidRPr="00D37F8F">
        <w:rPr>
          <w:rFonts w:ascii="Times New Roman" w:hAnsi="Times New Roman" w:cs="Times New Roman"/>
        </w:rPr>
        <w:t>*</w:t>
      </w:r>
      <w:r w:rsidRPr="00D37F8F">
        <w:rPr>
          <w:rFonts w:ascii="Times New Roman" w:hAnsi="Times New Roman" w:cs="Times New Roman"/>
          <w:i/>
        </w:rPr>
        <w:t>p</w:t>
      </w:r>
      <w:r w:rsidRPr="00D37F8F">
        <w:rPr>
          <w:rFonts w:ascii="Times New Roman" w:hAnsi="Times New Roman" w:cs="Times New Roman"/>
        </w:rPr>
        <w:t xml:space="preserve"> &lt; 0.05, </w:t>
      </w:r>
      <w:r w:rsidRPr="00D37F8F">
        <w:rPr>
          <w:rFonts w:ascii="Times New Roman" w:hAnsi="Times New Roman" w:cs="Times New Roman"/>
        </w:rPr>
        <w:lastRenderedPageBreak/>
        <w:t xml:space="preserve">significant. **, </w:t>
      </w:r>
      <w:r w:rsidRPr="00D37F8F">
        <w:rPr>
          <w:rFonts w:ascii="Times New Roman" w:hAnsi="Times New Roman" w:cs="Times New Roman"/>
          <w:i/>
        </w:rPr>
        <w:t>p</w:t>
      </w:r>
      <w:r w:rsidRPr="00D37F8F">
        <w:rPr>
          <w:rFonts w:ascii="Times New Roman" w:hAnsi="Times New Roman" w:cs="Times New Roman"/>
        </w:rPr>
        <w:t xml:space="preserve"> &lt; 0.01.</w:t>
      </w:r>
    </w:p>
    <w:p w14:paraId="70A45704" w14:textId="77777777" w:rsidR="00D43713" w:rsidRDefault="00D43713" w:rsidP="00D43713">
      <w:pPr>
        <w:widowControl/>
        <w:jc w:val="left"/>
        <w:rPr>
          <w:rFonts w:ascii="Times New Roman" w:hAnsi="Times New Roman" w:cs="Times New Roman"/>
        </w:rPr>
      </w:pPr>
    </w:p>
    <w:p w14:paraId="35CFB200" w14:textId="39C90A7E" w:rsidR="00191A9D" w:rsidRPr="00D43713" w:rsidRDefault="00191A9D" w:rsidP="00D43713">
      <w:pPr>
        <w:widowControl/>
        <w:jc w:val="left"/>
        <w:rPr>
          <w:rFonts w:ascii="Times New Roman" w:hAnsi="Times New Roman" w:cs="Times New Roman"/>
        </w:rPr>
      </w:pPr>
      <w:r w:rsidRPr="00BC5E07">
        <w:rPr>
          <w:rFonts w:ascii="Times New Roman" w:hAnsi="Times New Roman" w:cs="Times New Roman"/>
          <w:b/>
        </w:rPr>
        <w:t>Supplementary Table 1</w:t>
      </w:r>
    </w:p>
    <w:p w14:paraId="7B678684" w14:textId="2B9F3A86" w:rsidR="006E7022" w:rsidRPr="00D37F8F" w:rsidRDefault="00C1352B" w:rsidP="006E7022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D37F8F">
        <w:rPr>
          <w:rFonts w:ascii="Times New Roman" w:hAnsi="Times New Roman" w:cs="Times New Roman"/>
        </w:rPr>
        <w:t>The primers for shGATA4</w:t>
      </w:r>
      <w:r w:rsidR="006E7022" w:rsidRPr="00D37F8F">
        <w:rPr>
          <w:rFonts w:ascii="Times New Roman" w:hAnsi="Times New Roman" w:cs="Times New Roman"/>
        </w:rPr>
        <w:t xml:space="preserve">, </w:t>
      </w:r>
      <w:r w:rsidRPr="00D37F8F">
        <w:rPr>
          <w:rFonts w:ascii="Times New Roman" w:hAnsi="Times New Roman" w:cs="Times New Roman"/>
        </w:rPr>
        <w:t>ChIP</w:t>
      </w:r>
      <w:r w:rsidR="006E7022" w:rsidRPr="00D37F8F">
        <w:rPr>
          <w:rFonts w:ascii="Times New Roman" w:hAnsi="Times New Roman" w:cs="Times New Roman"/>
        </w:rPr>
        <w:t xml:space="preserve">, agarose gel electrophoresis, and </w:t>
      </w:r>
      <w:r w:rsidR="007C1852">
        <w:rPr>
          <w:rFonts w:ascii="Times New Roman" w:hAnsi="Times New Roman" w:cs="Times New Roman"/>
        </w:rPr>
        <w:t xml:space="preserve">plasmid </w:t>
      </w:r>
      <w:r w:rsidR="006E7022" w:rsidRPr="00D37F8F">
        <w:rPr>
          <w:rFonts w:ascii="Times New Roman" w:eastAsia="Times New Roman" w:hAnsi="Times New Roman" w:cs="Times New Roman"/>
          <w:kern w:val="0"/>
        </w:rPr>
        <w:t>amplifications.</w:t>
      </w:r>
    </w:p>
    <w:p w14:paraId="7EF3B728" w14:textId="10F5EBA2" w:rsidR="006E7022" w:rsidRPr="00BC5E07" w:rsidRDefault="006E7022" w:rsidP="006E7022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Table 2</w:t>
      </w:r>
    </w:p>
    <w:p w14:paraId="1E4980A5" w14:textId="3D20A01B" w:rsidR="006E7022" w:rsidRPr="00D37F8F" w:rsidRDefault="006E7022" w:rsidP="006E7022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D37F8F">
        <w:rPr>
          <w:rFonts w:ascii="Times New Roman" w:eastAsia="Times New Roman" w:hAnsi="Times New Roman" w:cs="Times New Roman"/>
          <w:kern w:val="0"/>
        </w:rPr>
        <w:t>The details of antibodies in our research.</w:t>
      </w:r>
    </w:p>
    <w:p w14:paraId="0445059D" w14:textId="5F85AC41" w:rsidR="006E7022" w:rsidRPr="00BC5E07" w:rsidRDefault="006E7022" w:rsidP="006E7022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Table 3</w:t>
      </w:r>
    </w:p>
    <w:p w14:paraId="27AAF59D" w14:textId="0256E979" w:rsidR="006E7022" w:rsidRPr="00D37F8F" w:rsidRDefault="006E7022" w:rsidP="006E7022">
      <w:pPr>
        <w:widowControl/>
        <w:jc w:val="left"/>
        <w:rPr>
          <w:rFonts w:ascii="Times New Roman" w:hAnsi="Times New Roman" w:cs="Times New Roman"/>
        </w:rPr>
      </w:pPr>
      <w:r w:rsidRPr="00D37F8F">
        <w:rPr>
          <w:rFonts w:ascii="Times New Roman" w:hAnsi="Times New Roman" w:cs="Times New Roman"/>
        </w:rPr>
        <w:t xml:space="preserve">The primers for </w:t>
      </w:r>
      <w:r w:rsidRPr="00D37F8F">
        <w:rPr>
          <w:rFonts w:ascii="Times New Roman" w:hAnsi="Times New Roman" w:cs="Times New Roman"/>
          <w:color w:val="000000" w:themeColor="text1"/>
        </w:rPr>
        <w:t>quantitative</w:t>
      </w:r>
      <w:r w:rsidRPr="00D37F8F">
        <w:rPr>
          <w:rFonts w:ascii="Times New Roman" w:hAnsi="Times New Roman" w:cs="Times New Roman"/>
        </w:rPr>
        <w:t xml:space="preserve"> real-time PCR.</w:t>
      </w:r>
    </w:p>
    <w:p w14:paraId="27F24551" w14:textId="5E01B6F3" w:rsidR="006E7022" w:rsidRPr="00BC5E07" w:rsidRDefault="006E7022" w:rsidP="006E7022">
      <w:pPr>
        <w:rPr>
          <w:rFonts w:ascii="Times New Roman" w:hAnsi="Times New Roman" w:cs="Times New Roman"/>
          <w:b/>
        </w:rPr>
      </w:pPr>
      <w:r w:rsidRPr="00BC5E07">
        <w:rPr>
          <w:rFonts w:ascii="Times New Roman" w:hAnsi="Times New Roman" w:cs="Times New Roman"/>
          <w:b/>
        </w:rPr>
        <w:t>Supplementary Table 4</w:t>
      </w:r>
    </w:p>
    <w:p w14:paraId="5D67E612" w14:textId="3081864E" w:rsidR="006E7022" w:rsidRPr="00D37F8F" w:rsidRDefault="00D37F8F" w:rsidP="006E7022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D37F8F">
        <w:rPr>
          <w:rFonts w:ascii="Times New Roman" w:hAnsi="Times New Roman" w:cs="Times New Roman"/>
          <w:color w:val="000000" w:themeColor="text1"/>
        </w:rPr>
        <w:t>T</w:t>
      </w:r>
      <w:r w:rsidR="000069D1" w:rsidRPr="00D37F8F">
        <w:rPr>
          <w:rFonts w:ascii="Times New Roman" w:hAnsi="Times New Roman" w:cs="Times New Roman"/>
          <w:color w:val="000000" w:themeColor="text1"/>
        </w:rPr>
        <w:t>he genes that positively associated with GATA4 in breast cancer (Pearson Correlation Coefficient &gt; 0.1)</w:t>
      </w:r>
      <w:r w:rsidR="00BC5E07">
        <w:rPr>
          <w:rFonts w:ascii="Times New Roman" w:hAnsi="Times New Roman" w:cs="Times New Roman"/>
          <w:color w:val="000000" w:themeColor="text1"/>
        </w:rPr>
        <w:t>.</w:t>
      </w:r>
    </w:p>
    <w:p w14:paraId="6B3044E3" w14:textId="77777777" w:rsidR="00191A9D" w:rsidRPr="00D37F8F" w:rsidRDefault="00191A9D" w:rsidP="0034279F">
      <w:pPr>
        <w:rPr>
          <w:rFonts w:ascii="Times New Roman" w:hAnsi="Times New Roman" w:cs="Times New Roman"/>
        </w:rPr>
      </w:pPr>
    </w:p>
    <w:sectPr w:rsidR="00191A9D" w:rsidRPr="00D37F8F" w:rsidSect="004C6BC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6BD0"/>
    <w:multiLevelType w:val="hybridMultilevel"/>
    <w:tmpl w:val="FEF6CDF2"/>
    <w:lvl w:ilvl="0" w:tplc="C3229F48">
      <w:start w:val="1"/>
      <w:numFmt w:val="upperLetter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15B7153"/>
    <w:multiLevelType w:val="hybridMultilevel"/>
    <w:tmpl w:val="61EC232C"/>
    <w:lvl w:ilvl="0" w:tplc="894480A4">
      <w:start w:val="1"/>
      <w:numFmt w:val="upperLetter"/>
      <w:lvlText w:val="%1."/>
      <w:lvlJc w:val="left"/>
      <w:pPr>
        <w:ind w:left="0" w:firstLine="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281E74"/>
    <w:multiLevelType w:val="multilevel"/>
    <w:tmpl w:val="31B08854"/>
    <w:lvl w:ilvl="0">
      <w:start w:val="1"/>
      <w:numFmt w:val="upperLetter"/>
      <w:lvlText w:val="%1.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9D0098A"/>
    <w:multiLevelType w:val="hybridMultilevel"/>
    <w:tmpl w:val="D902B69E"/>
    <w:lvl w:ilvl="0" w:tplc="F4585D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A294AD1"/>
    <w:multiLevelType w:val="multilevel"/>
    <w:tmpl w:val="D902B69E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D742DE7"/>
    <w:multiLevelType w:val="multilevel"/>
    <w:tmpl w:val="00BCA130"/>
    <w:lvl w:ilvl="0">
      <w:start w:val="1"/>
      <w:numFmt w:val="upperLetter"/>
      <w:lvlText w:val="%1."/>
      <w:lvlJc w:val="left"/>
      <w:pPr>
        <w:ind w:left="380" w:hanging="38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FA51FEE"/>
    <w:multiLevelType w:val="hybridMultilevel"/>
    <w:tmpl w:val="B3369DC0"/>
    <w:lvl w:ilvl="0" w:tplc="5274C3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3245B84"/>
    <w:multiLevelType w:val="multilevel"/>
    <w:tmpl w:val="61EC232C"/>
    <w:lvl w:ilvl="0">
      <w:start w:val="1"/>
      <w:numFmt w:val="upperLetter"/>
      <w:lvlText w:val="%1."/>
      <w:lvlJc w:val="left"/>
      <w:pPr>
        <w:ind w:left="0" w:firstLine="0"/>
      </w:pPr>
      <w:rPr>
        <w:rFonts w:ascii="Times New Roman" w:eastAsia="宋体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72D1DEA"/>
    <w:multiLevelType w:val="hybridMultilevel"/>
    <w:tmpl w:val="CF966B90"/>
    <w:lvl w:ilvl="0" w:tplc="0308CCF8">
      <w:start w:val="1"/>
      <w:numFmt w:val="upperLetter"/>
      <w:lvlText w:val="%1."/>
      <w:lvlJc w:val="left"/>
      <w:pPr>
        <w:ind w:left="170" w:hanging="17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8F57F3F"/>
    <w:multiLevelType w:val="multilevel"/>
    <w:tmpl w:val="AAB8F51C"/>
    <w:lvl w:ilvl="0">
      <w:start w:val="1"/>
      <w:numFmt w:val="upperLetter"/>
      <w:lvlText w:val="%1."/>
      <w:lvlJc w:val="left"/>
      <w:pPr>
        <w:ind w:left="480" w:hanging="480"/>
      </w:pPr>
      <w:rPr>
        <w:rFonts w:ascii="Times New Roman" w:eastAsia="宋体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1704208"/>
    <w:multiLevelType w:val="multilevel"/>
    <w:tmpl w:val="29B2145C"/>
    <w:lvl w:ilvl="0">
      <w:start w:val="1"/>
      <w:numFmt w:val="upperLetter"/>
      <w:lvlText w:val="%1."/>
      <w:lvlJc w:val="left"/>
      <w:pPr>
        <w:tabs>
          <w:tab w:val="num" w:pos="0"/>
        </w:tabs>
        <w:ind w:left="480" w:hanging="48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8EB5D32"/>
    <w:multiLevelType w:val="multilevel"/>
    <w:tmpl w:val="3446C3A0"/>
    <w:lvl w:ilvl="0">
      <w:start w:val="1"/>
      <w:numFmt w:val="upperLetter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6636BB"/>
    <w:multiLevelType w:val="hybridMultilevel"/>
    <w:tmpl w:val="B26ED574"/>
    <w:lvl w:ilvl="0" w:tplc="97A896C0">
      <w:start w:val="1"/>
      <w:numFmt w:val="upperLetter"/>
      <w:lvlText w:val="%1."/>
      <w:lvlJc w:val="left"/>
      <w:pPr>
        <w:ind w:left="0" w:firstLine="0"/>
      </w:pPr>
      <w:rPr>
        <w:rFonts w:ascii="Times New Roman" w:eastAsia="宋体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9"/>
  </w:num>
  <w:num w:numId="10">
    <w:abstractNumId w:val="7"/>
  </w:num>
  <w:num w:numId="11">
    <w:abstractNumId w:val="3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6F3"/>
    <w:rsid w:val="000069D1"/>
    <w:rsid w:val="00011CFE"/>
    <w:rsid w:val="00011F50"/>
    <w:rsid w:val="000434D7"/>
    <w:rsid w:val="00055FBC"/>
    <w:rsid w:val="00061BD3"/>
    <w:rsid w:val="000646F9"/>
    <w:rsid w:val="00076D6D"/>
    <w:rsid w:val="00084EA7"/>
    <w:rsid w:val="00087165"/>
    <w:rsid w:val="000D082C"/>
    <w:rsid w:val="0013669E"/>
    <w:rsid w:val="00140266"/>
    <w:rsid w:val="001858D7"/>
    <w:rsid w:val="00191A9D"/>
    <w:rsid w:val="001E313A"/>
    <w:rsid w:val="001E6442"/>
    <w:rsid w:val="002058DD"/>
    <w:rsid w:val="002219D6"/>
    <w:rsid w:val="00227878"/>
    <w:rsid w:val="0023499F"/>
    <w:rsid w:val="0023608B"/>
    <w:rsid w:val="00244C4E"/>
    <w:rsid w:val="0025080C"/>
    <w:rsid w:val="00256168"/>
    <w:rsid w:val="0026503B"/>
    <w:rsid w:val="002A6A0F"/>
    <w:rsid w:val="002B4ED6"/>
    <w:rsid w:val="002E1B8E"/>
    <w:rsid w:val="002E5FA4"/>
    <w:rsid w:val="0034279F"/>
    <w:rsid w:val="003427C4"/>
    <w:rsid w:val="00344405"/>
    <w:rsid w:val="00366F95"/>
    <w:rsid w:val="003727B1"/>
    <w:rsid w:val="00396771"/>
    <w:rsid w:val="003B0F68"/>
    <w:rsid w:val="003B3747"/>
    <w:rsid w:val="003E2FC9"/>
    <w:rsid w:val="004233C1"/>
    <w:rsid w:val="00465C78"/>
    <w:rsid w:val="00473E38"/>
    <w:rsid w:val="0049574E"/>
    <w:rsid w:val="004A080D"/>
    <w:rsid w:val="004A7CAD"/>
    <w:rsid w:val="004B3267"/>
    <w:rsid w:val="004C6BC3"/>
    <w:rsid w:val="00525ECD"/>
    <w:rsid w:val="00584A09"/>
    <w:rsid w:val="00593343"/>
    <w:rsid w:val="005A3791"/>
    <w:rsid w:val="005B4299"/>
    <w:rsid w:val="005C48F8"/>
    <w:rsid w:val="005D0A7C"/>
    <w:rsid w:val="005D2698"/>
    <w:rsid w:val="005D5D7B"/>
    <w:rsid w:val="00606D57"/>
    <w:rsid w:val="0063707C"/>
    <w:rsid w:val="006432EC"/>
    <w:rsid w:val="00647B52"/>
    <w:rsid w:val="00692729"/>
    <w:rsid w:val="006A294D"/>
    <w:rsid w:val="006A3E21"/>
    <w:rsid w:val="006D4B25"/>
    <w:rsid w:val="006E7022"/>
    <w:rsid w:val="006F3196"/>
    <w:rsid w:val="007160EC"/>
    <w:rsid w:val="00730E1B"/>
    <w:rsid w:val="00737520"/>
    <w:rsid w:val="007554BC"/>
    <w:rsid w:val="0078118E"/>
    <w:rsid w:val="0078772A"/>
    <w:rsid w:val="00795F8E"/>
    <w:rsid w:val="007A56F3"/>
    <w:rsid w:val="007C1852"/>
    <w:rsid w:val="007F6536"/>
    <w:rsid w:val="00895C4D"/>
    <w:rsid w:val="008B2B76"/>
    <w:rsid w:val="008B68CC"/>
    <w:rsid w:val="008C2B8F"/>
    <w:rsid w:val="008C2D58"/>
    <w:rsid w:val="008E3D8D"/>
    <w:rsid w:val="00907F5C"/>
    <w:rsid w:val="00920A39"/>
    <w:rsid w:val="00941EFC"/>
    <w:rsid w:val="0096108D"/>
    <w:rsid w:val="0096279B"/>
    <w:rsid w:val="009B5750"/>
    <w:rsid w:val="009C2407"/>
    <w:rsid w:val="009C6378"/>
    <w:rsid w:val="009E5AD2"/>
    <w:rsid w:val="009F2FD8"/>
    <w:rsid w:val="009F7D8F"/>
    <w:rsid w:val="00A26A9A"/>
    <w:rsid w:val="00A271EF"/>
    <w:rsid w:val="00A554DC"/>
    <w:rsid w:val="00A60814"/>
    <w:rsid w:val="00A86240"/>
    <w:rsid w:val="00AA654D"/>
    <w:rsid w:val="00AA6FAF"/>
    <w:rsid w:val="00AF0B23"/>
    <w:rsid w:val="00AF7BCD"/>
    <w:rsid w:val="00B049B7"/>
    <w:rsid w:val="00B43950"/>
    <w:rsid w:val="00B50A14"/>
    <w:rsid w:val="00B56539"/>
    <w:rsid w:val="00B72750"/>
    <w:rsid w:val="00B93A6D"/>
    <w:rsid w:val="00B95747"/>
    <w:rsid w:val="00BA23A1"/>
    <w:rsid w:val="00BA5D48"/>
    <w:rsid w:val="00BB1295"/>
    <w:rsid w:val="00BB2CDA"/>
    <w:rsid w:val="00BC5E07"/>
    <w:rsid w:val="00C13105"/>
    <w:rsid w:val="00C1352B"/>
    <w:rsid w:val="00C30197"/>
    <w:rsid w:val="00C52CC3"/>
    <w:rsid w:val="00C540B5"/>
    <w:rsid w:val="00C7031C"/>
    <w:rsid w:val="00CE1C50"/>
    <w:rsid w:val="00CF56DD"/>
    <w:rsid w:val="00D0367E"/>
    <w:rsid w:val="00D073FF"/>
    <w:rsid w:val="00D3138E"/>
    <w:rsid w:val="00D37F8F"/>
    <w:rsid w:val="00D43713"/>
    <w:rsid w:val="00D62883"/>
    <w:rsid w:val="00DB1CA2"/>
    <w:rsid w:val="00DC7A9D"/>
    <w:rsid w:val="00DD4B63"/>
    <w:rsid w:val="00DD6007"/>
    <w:rsid w:val="00DF0A04"/>
    <w:rsid w:val="00E04810"/>
    <w:rsid w:val="00E11440"/>
    <w:rsid w:val="00E31F1C"/>
    <w:rsid w:val="00E47CD2"/>
    <w:rsid w:val="00E87C02"/>
    <w:rsid w:val="00E90D6E"/>
    <w:rsid w:val="00EA1C1C"/>
    <w:rsid w:val="00EA70FE"/>
    <w:rsid w:val="00EE0C51"/>
    <w:rsid w:val="00EF13D0"/>
    <w:rsid w:val="00F232A9"/>
    <w:rsid w:val="00F26233"/>
    <w:rsid w:val="00F460C1"/>
    <w:rsid w:val="00F60770"/>
    <w:rsid w:val="00F961A6"/>
    <w:rsid w:val="00FB6EEA"/>
    <w:rsid w:val="00FC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20D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23499F"/>
    <w:pPr>
      <w:widowControl/>
      <w:jc w:val="left"/>
    </w:pPr>
    <w:rPr>
      <w:rFonts w:ascii="Helvetica" w:hAnsi="Helvetica" w:cs="Times New Roman"/>
      <w:kern w:val="0"/>
      <w:sz w:val="12"/>
      <w:szCs w:val="12"/>
    </w:rPr>
  </w:style>
  <w:style w:type="paragraph" w:styleId="a3">
    <w:name w:val="List Paragraph"/>
    <w:basedOn w:val="a"/>
    <w:uiPriority w:val="34"/>
    <w:qFormat/>
    <w:rsid w:val="00A86240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A86240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1E64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ualcan.path.uab.edu/)" TargetMode="External"/><Relationship Id="rId5" Type="http://schemas.openxmlformats.org/officeDocument/2006/relationships/hyperlink" Target="https://cistrome.shinyapps.io/timer/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ici</dc:creator>
  <cp:keywords/>
  <dc:description/>
  <cp:lastModifiedBy>cici young</cp:lastModifiedBy>
  <cp:revision>14</cp:revision>
  <dcterms:created xsi:type="dcterms:W3CDTF">2024-02-20T09:23:00Z</dcterms:created>
  <dcterms:modified xsi:type="dcterms:W3CDTF">2024-04-07T03:21:00Z</dcterms:modified>
</cp:coreProperties>
</file>